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u w:val="single"/>
        </w:rPr>
        <w:t>Table S3:</w:t>
      </w:r>
      <w:r>
        <w:rPr/>
        <w:t xml:space="preserve"> Comparison of microarray data and qPCR data.</w:t>
      </w:r>
    </w:p>
    <w:p>
      <w:pPr>
        <w:pStyle w:val="Normal"/>
        <w:rPr/>
      </w:pPr>
      <w:r>
        <w:rPr/>
        <w:t xml:space="preserve">nc: not on the Affymetrix Brain Array annotation version 10. np: not passing the Affymetrix negative control cut-off. ns.: not significant. </w:t>
      </w:r>
    </w:p>
    <w:p>
      <w:pPr>
        <w:pStyle w:val="Normal"/>
        <w:rPr/>
      </w:pPr>
      <w:r>
        <w:rPr/>
        <w:t xml:space="preserve">Discordant genes between microarray and PCR are in </w:t>
      </w:r>
      <w:r>
        <w:rPr>
          <w:b/>
        </w:rPr>
        <w:t>bold</w:t>
      </w:r>
      <w:r>
        <w:rPr/>
        <w:t>.</w:t>
      </w:r>
    </w:p>
    <w:tbl>
      <w:tblPr>
        <w:tblW w:w="14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3"/>
        <w:gridCol w:w="1395"/>
        <w:gridCol w:w="802"/>
        <w:gridCol w:w="875"/>
        <w:gridCol w:w="906"/>
        <w:gridCol w:w="872"/>
        <w:gridCol w:w="801"/>
        <w:gridCol w:w="875"/>
        <w:gridCol w:w="801"/>
        <w:gridCol w:w="875"/>
        <w:gridCol w:w="1016"/>
        <w:gridCol w:w="872"/>
        <w:gridCol w:w="801"/>
        <w:gridCol w:w="875"/>
        <w:gridCol w:w="877"/>
        <w:gridCol w:w="872"/>
      </w:tblGrid>
      <w:tr>
        <w:trPr/>
        <w:tc>
          <w:tcPr>
            <w:tcW w:w="81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sz w:val="20"/>
                <w:szCs w:val="20"/>
              </w:rPr>
              <w:t>GeneID</w:t>
            </w:r>
          </w:p>
        </w:tc>
        <w:tc>
          <w:tcPr>
            <w:tcW w:w="139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3455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NZB/W</w:t>
            </w:r>
          </w:p>
        </w:tc>
        <w:tc>
          <w:tcPr>
            <w:tcW w:w="5240" w:type="dxa"/>
            <w:gridSpan w:val="6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NZW/BXSB</w:t>
            </w:r>
          </w:p>
        </w:tc>
        <w:tc>
          <w:tcPr>
            <w:tcW w:w="3425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NZM2410</w:t>
            </w:r>
          </w:p>
        </w:tc>
      </w:tr>
      <w:tr>
        <w:trPr/>
        <w:tc>
          <w:tcPr>
            <w:tcW w:w="81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</w:tc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67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rrays</w:t>
            </w:r>
          </w:p>
        </w:tc>
        <w:tc>
          <w:tcPr>
            <w:tcW w:w="177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RT-PCR</w:t>
            </w:r>
          </w:p>
        </w:tc>
        <w:tc>
          <w:tcPr>
            <w:tcW w:w="3352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rrays</w:t>
            </w:r>
          </w:p>
        </w:tc>
        <w:tc>
          <w:tcPr>
            <w:tcW w:w="188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RT-PCR</w:t>
            </w:r>
          </w:p>
        </w:tc>
        <w:tc>
          <w:tcPr>
            <w:tcW w:w="16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rrays</w:t>
            </w:r>
          </w:p>
        </w:tc>
        <w:tc>
          <w:tcPr>
            <w:tcW w:w="174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RT-PCR</w:t>
            </w:r>
          </w:p>
        </w:tc>
      </w:tr>
      <w:tr>
        <w:trPr/>
        <w:tc>
          <w:tcPr>
            <w:tcW w:w="81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67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eph vs 16w</w:t>
            </w:r>
          </w:p>
        </w:tc>
        <w:tc>
          <w:tcPr>
            <w:tcW w:w="177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eph vs 6+16w</w:t>
            </w:r>
          </w:p>
        </w:tc>
        <w:tc>
          <w:tcPr>
            <w:tcW w:w="16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eph vs 8+17w</w:t>
            </w:r>
          </w:p>
        </w:tc>
        <w:tc>
          <w:tcPr>
            <w:tcW w:w="16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eph vs 8w</w:t>
            </w:r>
          </w:p>
        </w:tc>
        <w:tc>
          <w:tcPr>
            <w:tcW w:w="188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eph vs 8w</w:t>
            </w:r>
          </w:p>
        </w:tc>
        <w:tc>
          <w:tcPr>
            <w:tcW w:w="16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eph vs 8w</w:t>
            </w:r>
          </w:p>
        </w:tc>
        <w:tc>
          <w:tcPr>
            <w:tcW w:w="174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eph vs 8w</w:t>
            </w:r>
          </w:p>
        </w:tc>
      </w:tr>
      <w:tr>
        <w:trPr/>
        <w:tc>
          <w:tcPr>
            <w:tcW w:w="81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sz w:val="20"/>
                <w:szCs w:val="20"/>
              </w:rPr>
              <w:t>Fold-change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sz w:val="20"/>
                <w:szCs w:val="20"/>
              </w:rPr>
              <w:t>q-value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sz w:val="20"/>
                <w:szCs w:val="20"/>
              </w:rPr>
              <w:t>Fold-change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sz w:val="20"/>
                <w:szCs w:val="20"/>
              </w:rPr>
              <w:t>Fold-change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sz w:val="20"/>
                <w:szCs w:val="20"/>
              </w:rPr>
              <w:t>q-value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sz w:val="20"/>
                <w:szCs w:val="20"/>
              </w:rPr>
              <w:t>Fold-change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sz w:val="20"/>
                <w:szCs w:val="20"/>
              </w:rPr>
              <w:t>q-value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sz w:val="20"/>
                <w:szCs w:val="20"/>
              </w:rPr>
              <w:t>Fold-change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sz w:val="20"/>
                <w:szCs w:val="20"/>
              </w:rPr>
              <w:t>Fold-change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sz w:val="20"/>
                <w:szCs w:val="20"/>
              </w:rPr>
              <w:t>q-value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sz w:val="20"/>
                <w:szCs w:val="20"/>
              </w:rPr>
              <w:t>Fold-change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50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Adamts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1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9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4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4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8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9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5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4.9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.4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776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Ankrd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1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6.8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0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4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8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7.3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6.1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74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Anxa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3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6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2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1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6.1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.7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86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Arntl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3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222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sz w:val="20"/>
                <w:szCs w:val="20"/>
              </w:rPr>
              <w:t>0.3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4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2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95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2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8.2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6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36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9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26641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Atf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333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sz w:val="20"/>
                <w:szCs w:val="20"/>
              </w:rPr>
              <w:t>0.5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0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.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6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302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2.7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79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Birc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1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7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2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8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43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4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1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0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.6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10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25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1qa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4.8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5.2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7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1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5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6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33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26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4.1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5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5.4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4.4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6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.8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7.5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6.1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6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29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cl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1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240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4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180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2.9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1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192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8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29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cl1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5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2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54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1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2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8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29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cl1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4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0.9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7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5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414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9.7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1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.6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29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cl1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0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423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3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2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4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1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2.7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27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1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354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404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CL1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c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c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1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c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c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c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c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6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c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c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0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29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cl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7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4.6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0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8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88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7.4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8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.9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29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cl2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2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4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7.0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3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18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2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2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6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4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29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cl2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355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8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.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9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4009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5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683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cl2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c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c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3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c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c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c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c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3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2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c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c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.7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52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3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cl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6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0.8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1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357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3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414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.1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7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5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3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cl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2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20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6.3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1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58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2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.6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2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105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5.3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12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30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cl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2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3.3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7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6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8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7.1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0.5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8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9.4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30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cl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7.6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5.6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2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3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3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56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4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7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89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0.7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30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cl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9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7.8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2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1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2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.6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6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4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76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cr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3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21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6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5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4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15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8.6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5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0.6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77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cr1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0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329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sz w:val="20"/>
                <w:szCs w:val="20"/>
              </w:rPr>
              <w:t>3.0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0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313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1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2.9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1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0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473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6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77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cr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1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6.6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5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2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.8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1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5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77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cr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8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3.8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0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9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5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.0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9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4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45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cr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4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8.6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0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.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0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3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0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392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77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cr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2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2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0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1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225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0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0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9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77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cr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8.7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.7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47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d1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4.1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6.8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0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3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.7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9.5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7.7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053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d27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5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5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1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0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.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0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.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1.6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4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2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4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0.8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501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d3e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3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19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4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292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0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.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4.9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1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149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2.5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10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93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d4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3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1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7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2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2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288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2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2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5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0.8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50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d4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4.5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9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5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0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.3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4.6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.2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383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d5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5.4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1.2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5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6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6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.7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1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6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51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d6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3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6.7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4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4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2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.1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4.7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51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d7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4.1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4.5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4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6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48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.1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8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9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3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688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hst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1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2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7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4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688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lec4a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9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8.0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6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5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7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.9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8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4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314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lec4a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8.1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3.1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4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0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2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.7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5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66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lec4e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3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3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58.7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4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4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2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65.2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662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lec4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8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7.4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8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7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8.4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6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23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.2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75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lock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146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sz w:val="20"/>
                <w:szCs w:val="20"/>
              </w:rPr>
              <w:t>0.6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4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246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0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7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1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169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3.0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11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963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lybl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6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2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2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6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7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8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3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6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1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1.0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84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ol1a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1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4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8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0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0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7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4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210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0.5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721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oro1a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5.2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5.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4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5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.3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9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4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2613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ox1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6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5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8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1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8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88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3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7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0.9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95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ry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1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392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1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4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9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6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154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4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7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116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.3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95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ry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8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25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4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106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8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68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8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7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8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97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sf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4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5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3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3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154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4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0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9.1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04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ts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5.2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8.3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6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3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6.3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4.7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5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31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x3cl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4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14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8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4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4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5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0.9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7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0.7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051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x3cr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5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4.1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6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5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0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2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2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4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94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xcl1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4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5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5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8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50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.1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4.3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1.0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606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xcl1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3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12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5.0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1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9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1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2.6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1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206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9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31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xcl1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8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49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7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7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8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68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9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6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179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7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598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xcl1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6.2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62.1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5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7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11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6.1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7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79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.3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61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xcl1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6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8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9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7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9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2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1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732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xcl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4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4.0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7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12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7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3.9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6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47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0.8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76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xcr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4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2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7.1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1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32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1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3.1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4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68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9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56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76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xcr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2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6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1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0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374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2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1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3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210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14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xcr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8.6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.1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5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0901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xcr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3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42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6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7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3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3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179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2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05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Cyb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4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6.5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3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5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.6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7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5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.037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17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Dbp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5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2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3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3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15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2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3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19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Ddit3=CHOP1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1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47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8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8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90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0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.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5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2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20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0.8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78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Derl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8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29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4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58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51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0.4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1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8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12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6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23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736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Dnajb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1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380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3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180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2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2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16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5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4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Dnase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3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1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3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3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315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1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1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1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12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219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Edem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2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.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0.2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1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221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0.4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38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64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Egf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5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1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5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6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11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1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6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21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1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12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691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Ern2=IRE1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5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58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5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8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98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Esr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100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sz w:val="20"/>
                <w:szCs w:val="20"/>
              </w:rPr>
              <w:t>0.0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7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8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78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8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63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10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131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Fcgr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9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9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6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6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.7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4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.0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12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17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Fgf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4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5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3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3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18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Fgfr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0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385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sz w:val="20"/>
                <w:szCs w:val="20"/>
              </w:rPr>
              <w:t>0.5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0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.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39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3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371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Foxp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0.2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2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4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28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Fpr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5.4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8.7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5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6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25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.7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8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.8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40921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Gm495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c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c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5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1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c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c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c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c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.3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c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c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3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20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389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Grem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7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1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0.2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1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154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1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4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7.2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3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0.2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7128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Havcr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5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4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1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4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9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424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.2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1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51.4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87.7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201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Hell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6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1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8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3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8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39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3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8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1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0.6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251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Hif1a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0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408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5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0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148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0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.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1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116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9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41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6042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Hist1h3f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164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2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8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101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8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4.7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8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109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4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708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Hlf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6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1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5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2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7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3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7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8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4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1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5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8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82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Hspa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313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sz w:val="20"/>
                <w:szCs w:val="20"/>
              </w:rPr>
              <w:t>0.5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0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295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0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5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3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12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.0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89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Icam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5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4.2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7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7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6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7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7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6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416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Ico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3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1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6.4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0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215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0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2.9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1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116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3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072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Icosl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2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7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6.1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0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377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0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4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0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473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6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97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IF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7.4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4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.8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9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15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IL1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4.1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0.7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.5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615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IL12a=P3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4.2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4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4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1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616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IL12b=P4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5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3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3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3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7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171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Il17a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0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246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5.6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123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5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8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7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134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0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17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Il1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3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62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2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0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309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7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2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4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42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.5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17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IL1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2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9.4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3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32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3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5.3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53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17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6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10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444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Il1f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9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485.7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4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1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6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8.6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7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29.5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17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Il1r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3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1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4.0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0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129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0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2.9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0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354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7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050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Il2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5.6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9.7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1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.1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41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18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IL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3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66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1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19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IL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40.0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9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6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78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3.4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.5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19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Il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0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439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4.8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131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.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8.1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0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.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4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412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Irf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4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8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4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5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58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8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8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9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8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30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40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Itgam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3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5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4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3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7.5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0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1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.7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41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Itgb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8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2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2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6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t detected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2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1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1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47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Ju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1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430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3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8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238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0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.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9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1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6.2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680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Krt2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3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3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8.9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1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0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12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3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7.0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.8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47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8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Lcn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1.7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67.5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2.8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6.1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2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1.1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43.7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1.9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093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Light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4.6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7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8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99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Lta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0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425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sz w:val="20"/>
                <w:szCs w:val="20"/>
              </w:rPr>
              <w:t>2.5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218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8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 </w:t>
            </w: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415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6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708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Ly8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8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5.5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2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1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.6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4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9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35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712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Madcam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4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0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261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0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2.3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2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4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73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MIF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c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c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5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c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c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c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c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6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c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c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1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734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Mki67=Ki6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3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1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5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2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7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3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424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.4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6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7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739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Mmp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6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3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 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8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5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6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4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4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10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8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35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739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Mmp</w:t>
            </w:r>
            <w:bookmarkStart w:id="0" w:name="_GoBack"/>
            <w:bookmarkEnd w:id="0"/>
            <w:r>
              <w:rPr>
                <w:rFonts w:cs="Calibri"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5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3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0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76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0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3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 </w:t>
            </w: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6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877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Ms4a6d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6.6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4.4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0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1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1.9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5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8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17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12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os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1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250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8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0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215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1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2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7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58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7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131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otch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1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29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sz w:val="20"/>
                <w:szCs w:val="20"/>
              </w:rPr>
              <w:t>0.4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4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3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84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.4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1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1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226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8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13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otch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0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401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sz w:val="20"/>
                <w:szCs w:val="20"/>
              </w:rPr>
              <w:t>0.3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8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2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8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16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1.4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7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8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4631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hs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184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6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8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30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6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2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716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r1d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8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94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4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1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5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37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5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58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1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6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16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1.4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53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Pck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6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1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3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4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5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6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2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6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18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4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28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56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Pdcd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9.2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0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378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0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.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15.2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.5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820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Pdcd1lg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1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130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sz w:val="20"/>
                <w:szCs w:val="20"/>
              </w:rPr>
              <w:t>7.1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6.5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.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7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62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Per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2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275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8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2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267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3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3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368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4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62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Per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7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41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7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225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7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3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7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43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4.2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62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Per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7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5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4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7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8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6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2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1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5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7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72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PIRA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c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c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3.3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c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c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c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c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7.0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c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c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.0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5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91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Psmb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1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3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0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1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1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.7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4.3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8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69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Rel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8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4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7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7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4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3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1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1.0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858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Rtn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1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72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4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4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6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7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9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6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96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Sdc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4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4.0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4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3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18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8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1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9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2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33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Sele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7.1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1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57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2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1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7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34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Sell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6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6.4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0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325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1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6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408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2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34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Selp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8.9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.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.1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5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784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Serpina1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5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6.2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4.8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7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9.6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7.7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7.5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71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Serpina3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7.5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8.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6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8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6.9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4.0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0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78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Serpine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9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9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7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4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3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5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1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5.8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3.8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034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Smpdl3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1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2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47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0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7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2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.3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7.5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7.9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70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Socs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5.2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9.2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7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8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.8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7.6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.0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65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Sod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7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4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8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8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6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5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2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6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1.2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65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Sod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8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25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3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1747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4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5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4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84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Star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6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3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3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292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8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2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2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392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4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68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Tef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6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6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6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1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5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2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5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9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80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Tgfb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9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6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5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4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2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.8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6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.2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6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81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Tgfbi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9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3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1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9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0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9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8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85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Timp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7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0.5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4.4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3.5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272.4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1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4.9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2.6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189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Tlr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.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sz w:val="20"/>
                <w:szCs w:val="20"/>
              </w:rPr>
              <w:t>4.0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124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3.8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0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295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4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92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Tnf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2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21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0.3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0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.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0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.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3.3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1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31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.5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727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Tnfrsf12a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3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89.2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8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0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28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8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5.4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9.8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958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Tnfsf13=APRIL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c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c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2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2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c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c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c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c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0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c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c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1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409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Tnfsf13b=BAFF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0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4.8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3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3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.1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5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4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216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Tnfsf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7.5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187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0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.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t detected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p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1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025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Triobp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2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13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0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2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2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98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0.7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4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1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222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Ucp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8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.6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1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7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41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9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7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0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5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.3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5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232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Vcam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7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6.5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7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2.4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.4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10.7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2.5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233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Vegfa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7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3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1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7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7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58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3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6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0.000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7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864" w:right="864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9T13:28:00Z</dcterms:created>
  <dc:creator>Berthier, Celine</dc:creator>
  <dc:description/>
  <cp:keywords/>
  <dc:language>en-US</dc:language>
  <cp:lastModifiedBy>Berthier, Celine</cp:lastModifiedBy>
  <dcterms:modified xsi:type="dcterms:W3CDTF">2013-09-13T17:43:00Z</dcterms:modified>
  <cp:revision>10</cp:revision>
  <dc:subject/>
  <dc:title/>
</cp:coreProperties>
</file>